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655EC" w14:textId="03A2E6C2" w:rsidR="0048293D" w:rsidRPr="007D5018" w:rsidRDefault="00F71F49" w:rsidP="00EA1680">
      <w:pPr>
        <w:pStyle w:val="Heading2"/>
        <w:jc w:val="center"/>
      </w:pPr>
      <w:r w:rsidRPr="007D5018">
        <w:t xml:space="preserve">Supplementary </w:t>
      </w:r>
      <w:r w:rsidR="00EA1680" w:rsidRPr="007D5018">
        <w:t>information file</w:t>
      </w:r>
    </w:p>
    <w:p w14:paraId="1B7B524E" w14:textId="65114C28" w:rsidR="00EA1680" w:rsidRPr="007D5018" w:rsidRDefault="00EA1680" w:rsidP="00EA1680"/>
    <w:p w14:paraId="63A381DB" w14:textId="12B99AE8" w:rsidR="00EA1680" w:rsidRPr="007D5018" w:rsidRDefault="00EA1680" w:rsidP="00EA1680"/>
    <w:p w14:paraId="7055BC0A" w14:textId="77777777" w:rsidR="00A55656" w:rsidRPr="0031351F" w:rsidRDefault="00A55656" w:rsidP="00A55656">
      <w:pPr>
        <w:spacing w:after="0" w:line="360" w:lineRule="auto"/>
        <w:jc w:val="center"/>
        <w:rPr>
          <w:b/>
          <w:sz w:val="24"/>
          <w:szCs w:val="24"/>
        </w:rPr>
      </w:pPr>
      <w:r w:rsidRPr="0031351F">
        <w:rPr>
          <w:b/>
          <w:sz w:val="24"/>
          <w:szCs w:val="24"/>
        </w:rPr>
        <w:t xml:space="preserve">Multiple classes of bactericidal antibiotics cause DNA double strand breaks in </w:t>
      </w:r>
      <w:r w:rsidRPr="0031351F">
        <w:rPr>
          <w:b/>
          <w:i/>
          <w:iCs/>
          <w:sz w:val="24"/>
          <w:szCs w:val="24"/>
        </w:rPr>
        <w:t xml:space="preserve">Staphylococcus aureus </w:t>
      </w:r>
      <w:r w:rsidRPr="0031351F">
        <w:rPr>
          <w:b/>
          <w:sz w:val="24"/>
          <w:szCs w:val="24"/>
        </w:rPr>
        <w:t xml:space="preserve"> </w:t>
      </w:r>
    </w:p>
    <w:p w14:paraId="241BAF5D" w14:textId="77777777" w:rsidR="00A55656" w:rsidRPr="0031351F" w:rsidRDefault="00A55656" w:rsidP="00A55656">
      <w:pPr>
        <w:spacing w:after="0" w:line="360" w:lineRule="auto"/>
        <w:jc w:val="center"/>
        <w:rPr>
          <w:b/>
          <w:sz w:val="24"/>
          <w:szCs w:val="24"/>
        </w:rPr>
      </w:pPr>
      <w:r w:rsidRPr="0031351F">
        <w:rPr>
          <w:b/>
          <w:sz w:val="24"/>
          <w:szCs w:val="24"/>
        </w:rPr>
        <w:t xml:space="preserve">         </w:t>
      </w:r>
    </w:p>
    <w:p w14:paraId="552353A2" w14:textId="77777777" w:rsidR="00A55656" w:rsidRPr="0031351F" w:rsidRDefault="00A55656" w:rsidP="00A55656">
      <w:pPr>
        <w:spacing w:after="0" w:line="360" w:lineRule="auto"/>
        <w:jc w:val="both"/>
        <w:rPr>
          <w:b/>
          <w:sz w:val="24"/>
          <w:szCs w:val="24"/>
        </w:rPr>
      </w:pPr>
    </w:p>
    <w:p w14:paraId="474C4751" w14:textId="0299B803" w:rsidR="00A55656" w:rsidRPr="0031351F" w:rsidRDefault="00A55656" w:rsidP="00A55656">
      <w:pPr>
        <w:spacing w:after="0" w:line="360" w:lineRule="auto"/>
        <w:jc w:val="center"/>
      </w:pPr>
      <w:r w:rsidRPr="0031351F">
        <w:t>Rebecca S. Clarke</w:t>
      </w:r>
      <w:r w:rsidRPr="0031351F">
        <w:rPr>
          <w:vertAlign w:val="superscript"/>
        </w:rPr>
        <w:t>1</w:t>
      </w:r>
      <w:r w:rsidR="00410B9F">
        <w:t>, Kam Pou Ha</w:t>
      </w:r>
      <w:r w:rsidR="00410B9F" w:rsidRPr="00410B9F">
        <w:rPr>
          <w:vertAlign w:val="superscript"/>
        </w:rPr>
        <w:t>1,2</w:t>
      </w:r>
      <w:r w:rsidR="00410B9F">
        <w:t xml:space="preserve"> </w:t>
      </w:r>
      <w:r w:rsidRPr="0031351F">
        <w:t>and</w:t>
      </w:r>
      <w:r w:rsidRPr="0031351F">
        <w:rPr>
          <w:vertAlign w:val="superscript"/>
        </w:rPr>
        <w:t xml:space="preserve"> </w:t>
      </w:r>
      <w:r w:rsidRPr="0031351F">
        <w:t>Andrew M. Edwards</w:t>
      </w:r>
      <w:r w:rsidRPr="0031351F">
        <w:rPr>
          <w:vertAlign w:val="superscript"/>
        </w:rPr>
        <w:t>1#</w:t>
      </w:r>
    </w:p>
    <w:p w14:paraId="5458C39E" w14:textId="77777777" w:rsidR="00A55656" w:rsidRPr="0031351F" w:rsidRDefault="00A55656" w:rsidP="00A55656">
      <w:pPr>
        <w:spacing w:after="0" w:line="360" w:lineRule="auto"/>
        <w:jc w:val="both"/>
      </w:pPr>
    </w:p>
    <w:p w14:paraId="6C557264" w14:textId="77777777" w:rsidR="00A55656" w:rsidRPr="0031351F" w:rsidRDefault="00A55656" w:rsidP="00A55656">
      <w:pPr>
        <w:spacing w:after="0" w:line="360" w:lineRule="auto"/>
        <w:jc w:val="both"/>
        <w:rPr>
          <w:sz w:val="24"/>
          <w:szCs w:val="24"/>
        </w:rPr>
      </w:pPr>
    </w:p>
    <w:p w14:paraId="2512590C" w14:textId="77777777" w:rsidR="00A55656" w:rsidRPr="0031351F" w:rsidRDefault="00A55656" w:rsidP="00A55656">
      <w:pPr>
        <w:spacing w:after="0" w:line="360" w:lineRule="auto"/>
        <w:jc w:val="both"/>
      </w:pPr>
      <w:r w:rsidRPr="0031351F">
        <w:rPr>
          <w:vertAlign w:val="superscript"/>
        </w:rPr>
        <w:t xml:space="preserve">1 </w:t>
      </w:r>
      <w:r w:rsidRPr="0031351F">
        <w:t>MRC Centre for Molecular Bacteriology and Infection, Imperial College London, Armstrong Rd, London, SW7 2AZ, UK.</w:t>
      </w:r>
    </w:p>
    <w:p w14:paraId="1955E4E5" w14:textId="77777777" w:rsidR="00467D0C" w:rsidRDefault="00467D0C" w:rsidP="00467D0C">
      <w:pPr>
        <w:spacing w:after="0" w:line="360" w:lineRule="auto"/>
        <w:jc w:val="both"/>
        <w:rPr>
          <w:lang w:val="en-US"/>
        </w:rPr>
      </w:pPr>
      <w:r w:rsidRPr="006D35B4">
        <w:rPr>
          <w:rFonts w:eastAsia="Times New Roman" w:cstheme="minorHAnsi"/>
          <w:vertAlign w:val="superscript"/>
          <w:lang w:eastAsia="en-GB"/>
        </w:rPr>
        <w:t>2</w:t>
      </w:r>
      <w:r>
        <w:rPr>
          <w:rFonts w:eastAsia="Times New Roman" w:cstheme="minorHAnsi"/>
          <w:lang w:eastAsia="en-GB"/>
        </w:rPr>
        <w:t xml:space="preserve"> Present address: </w:t>
      </w:r>
      <w:r>
        <w:rPr>
          <w:lang w:val="en-US"/>
        </w:rPr>
        <w:t>Université Paris-Saclay, CEA, CNRS, Institute for Integrative Biology of the Cell (I2BC), 91198, Gif-sur-Yvette, France.</w:t>
      </w:r>
    </w:p>
    <w:p w14:paraId="757882C8" w14:textId="6AB81B69" w:rsidR="00EA1680" w:rsidRPr="007D5018" w:rsidRDefault="00EA1680" w:rsidP="00EA1680"/>
    <w:p w14:paraId="340068BB" w14:textId="0EBEA2C1" w:rsidR="00EA1680" w:rsidRPr="007D5018" w:rsidRDefault="00EA1680" w:rsidP="00EA1680"/>
    <w:p w14:paraId="42769144" w14:textId="59AFBEA9" w:rsidR="00EA1680" w:rsidRPr="007D5018" w:rsidRDefault="00EA1680" w:rsidP="00EA1680"/>
    <w:p w14:paraId="463234E2" w14:textId="0F2393A0" w:rsidR="00EA1680" w:rsidRPr="007D5018" w:rsidRDefault="00EA1680" w:rsidP="00EA1680"/>
    <w:p w14:paraId="62E32C93" w14:textId="4032003C" w:rsidR="00EA1680" w:rsidRPr="007D5018" w:rsidRDefault="00EA1680" w:rsidP="00EA1680"/>
    <w:p w14:paraId="593FC8CD" w14:textId="7F07337D" w:rsidR="00EA1680" w:rsidRPr="007D5018" w:rsidRDefault="00EA1680" w:rsidP="00EA1680"/>
    <w:p w14:paraId="524F4C81" w14:textId="4736C1B6" w:rsidR="00EA1680" w:rsidRPr="007D5018" w:rsidRDefault="00EA1680" w:rsidP="00EA1680"/>
    <w:p w14:paraId="1AB23C96" w14:textId="42CAF553" w:rsidR="00EA1680" w:rsidRPr="007D5018" w:rsidRDefault="00EA1680" w:rsidP="00EA1680"/>
    <w:p w14:paraId="7F3238C8" w14:textId="44B9435F" w:rsidR="00EA1680" w:rsidRPr="007D5018" w:rsidRDefault="00EA1680" w:rsidP="00EA1680"/>
    <w:p w14:paraId="125A70F3" w14:textId="32ABE129" w:rsidR="00EA1680" w:rsidRPr="007D5018" w:rsidRDefault="00EA1680" w:rsidP="00EA1680"/>
    <w:p w14:paraId="3F029583" w14:textId="5228986E" w:rsidR="00EA1680" w:rsidRPr="007D5018" w:rsidRDefault="00EA1680" w:rsidP="00A55656">
      <w:r w:rsidRPr="00A55656">
        <w:t>Supplementary figures S1</w:t>
      </w:r>
    </w:p>
    <w:p w14:paraId="090FF7AE" w14:textId="217E832C" w:rsidR="00EA1680" w:rsidRPr="007D5018" w:rsidRDefault="00EA1680" w:rsidP="00EA1680"/>
    <w:p w14:paraId="0D7AEC5B" w14:textId="77777777" w:rsidR="00EA1680" w:rsidRPr="007D5018" w:rsidRDefault="00EA1680" w:rsidP="00EA1680"/>
    <w:p w14:paraId="6948B153" w14:textId="24C7A05C" w:rsidR="00EA1680" w:rsidRPr="007D5018" w:rsidRDefault="00EA1680" w:rsidP="00EA1680"/>
    <w:p w14:paraId="195FAFC8" w14:textId="06E754A4" w:rsidR="00EA1680" w:rsidRPr="007D5018" w:rsidRDefault="00EA1680" w:rsidP="00EA1680"/>
    <w:p w14:paraId="73A6C7E7" w14:textId="604FEF30" w:rsidR="00EA1680" w:rsidRPr="007D5018" w:rsidRDefault="00EA1680" w:rsidP="00EA1680"/>
    <w:p w14:paraId="7597F175" w14:textId="6116FA5B" w:rsidR="00EA1680" w:rsidRPr="007D5018" w:rsidRDefault="00EA1680" w:rsidP="00EA1680"/>
    <w:p w14:paraId="498F61C7" w14:textId="1CA6FEA4" w:rsidR="00EA1680" w:rsidRPr="007D5018" w:rsidRDefault="00EA1680" w:rsidP="00EA1680"/>
    <w:p w14:paraId="4FE2E442" w14:textId="24746B84" w:rsidR="00EA1680" w:rsidRPr="007D5018" w:rsidRDefault="00D479D4" w:rsidP="00FC50B7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14D7089" wp14:editId="0D2E14F0">
            <wp:extent cx="4870740" cy="8077200"/>
            <wp:effectExtent l="0" t="0" r="635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688" cy="8090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5F537" w14:textId="628295FB" w:rsidR="00AB6B0A" w:rsidRPr="007D5018" w:rsidRDefault="00EE2DCC" w:rsidP="00BC4A79">
      <w:pPr>
        <w:jc w:val="both"/>
        <w:rPr>
          <w:rFonts w:cstheme="minorHAnsi"/>
          <w:b/>
        </w:rPr>
      </w:pPr>
      <w:bookmarkStart w:id="0" w:name="OLE_LINK15"/>
      <w:r w:rsidRPr="007D5018">
        <w:rPr>
          <w:rFonts w:cstheme="minorHAnsi"/>
          <w:b/>
        </w:rPr>
        <w:t>Figure S</w:t>
      </w:r>
      <w:r w:rsidR="000767E8">
        <w:rPr>
          <w:rFonts w:cstheme="minorHAnsi"/>
          <w:b/>
        </w:rPr>
        <w:t>1</w:t>
      </w:r>
      <w:r w:rsidRPr="007D5018">
        <w:rPr>
          <w:rFonts w:cstheme="minorHAnsi"/>
          <w:b/>
        </w:rPr>
        <w:t xml:space="preserve">. </w:t>
      </w:r>
      <w:r w:rsidR="0063352B">
        <w:rPr>
          <w:rFonts w:cstheme="minorHAnsi"/>
          <w:b/>
        </w:rPr>
        <w:t xml:space="preserve">Representative </w:t>
      </w:r>
      <w:r w:rsidR="00CE11ED">
        <w:rPr>
          <w:rFonts w:cstheme="minorHAnsi"/>
          <w:b/>
        </w:rPr>
        <w:t>graphs showing</w:t>
      </w:r>
      <w:r w:rsidR="00066A02">
        <w:rPr>
          <w:rFonts w:cstheme="minorHAnsi"/>
          <w:b/>
        </w:rPr>
        <w:t xml:space="preserve"> magnitude of</w:t>
      </w:r>
      <w:r w:rsidR="00CE11ED">
        <w:rPr>
          <w:rFonts w:cstheme="minorHAnsi"/>
          <w:b/>
        </w:rPr>
        <w:t xml:space="preserve"> g</w:t>
      </w:r>
      <w:r w:rsidRPr="007D5018">
        <w:rPr>
          <w:rFonts w:cstheme="minorHAnsi"/>
          <w:b/>
        </w:rPr>
        <w:t xml:space="preserve">rowth inhibition of </w:t>
      </w:r>
      <w:r w:rsidRPr="007D5018">
        <w:rPr>
          <w:rFonts w:cstheme="minorHAnsi"/>
          <w:b/>
          <w:i/>
        </w:rPr>
        <w:t>S. aureus</w:t>
      </w:r>
      <w:r w:rsidRPr="007D5018">
        <w:rPr>
          <w:rFonts w:cstheme="minorHAnsi"/>
          <w:b/>
        </w:rPr>
        <w:t xml:space="preserve"> at concentrations of antibiotics used for Fig. 1 and Fig. </w:t>
      </w:r>
      <w:r w:rsidR="000767E8">
        <w:rPr>
          <w:rFonts w:cstheme="minorHAnsi"/>
          <w:b/>
        </w:rPr>
        <w:t>2</w:t>
      </w:r>
      <w:r w:rsidRPr="007D5018">
        <w:rPr>
          <w:rFonts w:cstheme="minorHAnsi"/>
          <w:b/>
        </w:rPr>
        <w:t xml:space="preserve">. </w:t>
      </w:r>
      <w:r w:rsidRPr="007D5018">
        <w:rPr>
          <w:rFonts w:cstheme="minorHAnsi"/>
        </w:rPr>
        <w:t>Concentrations of antibiotic</w:t>
      </w:r>
      <w:r w:rsidR="0063352B">
        <w:rPr>
          <w:rFonts w:cstheme="minorHAnsi"/>
        </w:rPr>
        <w:t>s</w:t>
      </w:r>
      <w:r w:rsidRPr="007D5018">
        <w:rPr>
          <w:rFonts w:cstheme="minorHAnsi"/>
        </w:rPr>
        <w:t xml:space="preserve"> are labelled by multiple of the MIC of the individual WT strain (x MIC). Error bars were omitted for clarity.</w:t>
      </w:r>
      <w:bookmarkEnd w:id="0"/>
    </w:p>
    <w:sectPr w:rsidR="00AB6B0A" w:rsidRPr="007D501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7505F" w14:textId="77777777" w:rsidR="00AF6B12" w:rsidRDefault="00AF6B12" w:rsidP="00E575B2">
      <w:pPr>
        <w:spacing w:after="0" w:line="240" w:lineRule="auto"/>
      </w:pPr>
      <w:r>
        <w:separator/>
      </w:r>
    </w:p>
  </w:endnote>
  <w:endnote w:type="continuationSeparator" w:id="0">
    <w:p w14:paraId="63C55EC0" w14:textId="77777777" w:rsidR="00AF6B12" w:rsidRDefault="00AF6B12" w:rsidP="00E57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85270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2D288" w14:textId="3419D3D1" w:rsidR="00E575B2" w:rsidRDefault="00E57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7E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B941EF1" w14:textId="77777777" w:rsidR="00E575B2" w:rsidRDefault="00E57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67BA3" w14:textId="77777777" w:rsidR="00AF6B12" w:rsidRDefault="00AF6B12" w:rsidP="00E575B2">
      <w:pPr>
        <w:spacing w:after="0" w:line="240" w:lineRule="auto"/>
      </w:pPr>
      <w:r>
        <w:separator/>
      </w:r>
    </w:p>
  </w:footnote>
  <w:footnote w:type="continuationSeparator" w:id="0">
    <w:p w14:paraId="2CA1AC62" w14:textId="77777777" w:rsidR="00AF6B12" w:rsidRDefault="00AF6B12" w:rsidP="00E575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34F9A"/>
    <w:multiLevelType w:val="hybridMultilevel"/>
    <w:tmpl w:val="608C3374"/>
    <w:lvl w:ilvl="0" w:tplc="A43C14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27B40"/>
    <w:multiLevelType w:val="hybridMultilevel"/>
    <w:tmpl w:val="F15CE934"/>
    <w:lvl w:ilvl="0" w:tplc="468020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082"/>
    <w:rsid w:val="00004B71"/>
    <w:rsid w:val="00007BC8"/>
    <w:rsid w:val="00011C70"/>
    <w:rsid w:val="0002663E"/>
    <w:rsid w:val="0003124B"/>
    <w:rsid w:val="00035B13"/>
    <w:rsid w:val="0003637A"/>
    <w:rsid w:val="00054598"/>
    <w:rsid w:val="00066A02"/>
    <w:rsid w:val="000767E8"/>
    <w:rsid w:val="00083ACC"/>
    <w:rsid w:val="000867EA"/>
    <w:rsid w:val="00092294"/>
    <w:rsid w:val="000A02AD"/>
    <w:rsid w:val="000A08B8"/>
    <w:rsid w:val="000A0B4C"/>
    <w:rsid w:val="000B6E9E"/>
    <w:rsid w:val="000D7F47"/>
    <w:rsid w:val="000E13EB"/>
    <w:rsid w:val="000F1765"/>
    <w:rsid w:val="000F64B9"/>
    <w:rsid w:val="0011176F"/>
    <w:rsid w:val="00117662"/>
    <w:rsid w:val="00122F95"/>
    <w:rsid w:val="00133F02"/>
    <w:rsid w:val="00134F8F"/>
    <w:rsid w:val="001410A7"/>
    <w:rsid w:val="0015270F"/>
    <w:rsid w:val="00153647"/>
    <w:rsid w:val="001B44EB"/>
    <w:rsid w:val="001C44DF"/>
    <w:rsid w:val="001E1227"/>
    <w:rsid w:val="001E54EA"/>
    <w:rsid w:val="00212555"/>
    <w:rsid w:val="00220EAB"/>
    <w:rsid w:val="002265B2"/>
    <w:rsid w:val="00232C2F"/>
    <w:rsid w:val="00241F34"/>
    <w:rsid w:val="00246E43"/>
    <w:rsid w:val="002618B5"/>
    <w:rsid w:val="0026525D"/>
    <w:rsid w:val="002776FF"/>
    <w:rsid w:val="00283471"/>
    <w:rsid w:val="002A7B40"/>
    <w:rsid w:val="002D6125"/>
    <w:rsid w:val="002D6E34"/>
    <w:rsid w:val="002F4AA3"/>
    <w:rsid w:val="003011DC"/>
    <w:rsid w:val="0030156C"/>
    <w:rsid w:val="003021CD"/>
    <w:rsid w:val="003073D0"/>
    <w:rsid w:val="00317D0A"/>
    <w:rsid w:val="00320F78"/>
    <w:rsid w:val="003305B8"/>
    <w:rsid w:val="00345D5E"/>
    <w:rsid w:val="003568FB"/>
    <w:rsid w:val="0036088D"/>
    <w:rsid w:val="00363B39"/>
    <w:rsid w:val="00366060"/>
    <w:rsid w:val="00380A73"/>
    <w:rsid w:val="003A3A0D"/>
    <w:rsid w:val="003A522E"/>
    <w:rsid w:val="003B7C2B"/>
    <w:rsid w:val="003E1E4A"/>
    <w:rsid w:val="003E7341"/>
    <w:rsid w:val="00405EFF"/>
    <w:rsid w:val="00406B2A"/>
    <w:rsid w:val="00410B9F"/>
    <w:rsid w:val="0041165F"/>
    <w:rsid w:val="00412B2E"/>
    <w:rsid w:val="00416B94"/>
    <w:rsid w:val="00434F5F"/>
    <w:rsid w:val="0043770E"/>
    <w:rsid w:val="00456C18"/>
    <w:rsid w:val="00466D68"/>
    <w:rsid w:val="004678B5"/>
    <w:rsid w:val="00467D0C"/>
    <w:rsid w:val="00480624"/>
    <w:rsid w:val="00480CB9"/>
    <w:rsid w:val="00481305"/>
    <w:rsid w:val="0048293D"/>
    <w:rsid w:val="004868A5"/>
    <w:rsid w:val="00490A24"/>
    <w:rsid w:val="004C03C5"/>
    <w:rsid w:val="004C28A6"/>
    <w:rsid w:val="004D5928"/>
    <w:rsid w:val="004E0E1B"/>
    <w:rsid w:val="004E25AE"/>
    <w:rsid w:val="004E48DF"/>
    <w:rsid w:val="004E7935"/>
    <w:rsid w:val="00503389"/>
    <w:rsid w:val="00535D30"/>
    <w:rsid w:val="00536509"/>
    <w:rsid w:val="00555F6C"/>
    <w:rsid w:val="00575A16"/>
    <w:rsid w:val="00581ACB"/>
    <w:rsid w:val="00581D61"/>
    <w:rsid w:val="00581F43"/>
    <w:rsid w:val="00584167"/>
    <w:rsid w:val="00585983"/>
    <w:rsid w:val="005859C0"/>
    <w:rsid w:val="00586A8E"/>
    <w:rsid w:val="00590288"/>
    <w:rsid w:val="0059421F"/>
    <w:rsid w:val="005A4E64"/>
    <w:rsid w:val="005C1860"/>
    <w:rsid w:val="005C47B5"/>
    <w:rsid w:val="005C7D8D"/>
    <w:rsid w:val="005D5CB0"/>
    <w:rsid w:val="005D6940"/>
    <w:rsid w:val="005E3893"/>
    <w:rsid w:val="00601786"/>
    <w:rsid w:val="006032B3"/>
    <w:rsid w:val="00614826"/>
    <w:rsid w:val="00614A5F"/>
    <w:rsid w:val="00624BC8"/>
    <w:rsid w:val="0063352B"/>
    <w:rsid w:val="00635524"/>
    <w:rsid w:val="006400BC"/>
    <w:rsid w:val="006614AF"/>
    <w:rsid w:val="00665E10"/>
    <w:rsid w:val="00671156"/>
    <w:rsid w:val="00674DB5"/>
    <w:rsid w:val="0068636E"/>
    <w:rsid w:val="006868BA"/>
    <w:rsid w:val="00690142"/>
    <w:rsid w:val="00690820"/>
    <w:rsid w:val="006943EA"/>
    <w:rsid w:val="00697F5D"/>
    <w:rsid w:val="006A56F8"/>
    <w:rsid w:val="006A6A74"/>
    <w:rsid w:val="006B1352"/>
    <w:rsid w:val="006B6389"/>
    <w:rsid w:val="006D10DC"/>
    <w:rsid w:val="006D3082"/>
    <w:rsid w:val="006E276E"/>
    <w:rsid w:val="006F5A64"/>
    <w:rsid w:val="00714E2E"/>
    <w:rsid w:val="007217A4"/>
    <w:rsid w:val="00743B59"/>
    <w:rsid w:val="00753E4C"/>
    <w:rsid w:val="0075641E"/>
    <w:rsid w:val="00756720"/>
    <w:rsid w:val="00761F2F"/>
    <w:rsid w:val="007659D2"/>
    <w:rsid w:val="007704A3"/>
    <w:rsid w:val="00775AF0"/>
    <w:rsid w:val="007816C1"/>
    <w:rsid w:val="007A1B57"/>
    <w:rsid w:val="007B0636"/>
    <w:rsid w:val="007B2D12"/>
    <w:rsid w:val="007B63E8"/>
    <w:rsid w:val="007C5446"/>
    <w:rsid w:val="007D0CDE"/>
    <w:rsid w:val="007D113F"/>
    <w:rsid w:val="007D1F51"/>
    <w:rsid w:val="007D5018"/>
    <w:rsid w:val="007E45EB"/>
    <w:rsid w:val="007F5766"/>
    <w:rsid w:val="008005B2"/>
    <w:rsid w:val="00804D8E"/>
    <w:rsid w:val="008134EE"/>
    <w:rsid w:val="008168C3"/>
    <w:rsid w:val="008262EB"/>
    <w:rsid w:val="00843E1A"/>
    <w:rsid w:val="008503AB"/>
    <w:rsid w:val="008700E7"/>
    <w:rsid w:val="00871B06"/>
    <w:rsid w:val="00877DE0"/>
    <w:rsid w:val="00883960"/>
    <w:rsid w:val="00884AFC"/>
    <w:rsid w:val="00891645"/>
    <w:rsid w:val="00895498"/>
    <w:rsid w:val="008B55B5"/>
    <w:rsid w:val="008E3C5B"/>
    <w:rsid w:val="00906F51"/>
    <w:rsid w:val="009218A1"/>
    <w:rsid w:val="00932633"/>
    <w:rsid w:val="0093335B"/>
    <w:rsid w:val="00933D12"/>
    <w:rsid w:val="00952261"/>
    <w:rsid w:val="00954196"/>
    <w:rsid w:val="00955EB7"/>
    <w:rsid w:val="00961525"/>
    <w:rsid w:val="00990226"/>
    <w:rsid w:val="009A15FD"/>
    <w:rsid w:val="009B2AFD"/>
    <w:rsid w:val="009C6241"/>
    <w:rsid w:val="009C6C18"/>
    <w:rsid w:val="009D6F22"/>
    <w:rsid w:val="00A02A48"/>
    <w:rsid w:val="00A07D9E"/>
    <w:rsid w:val="00A12B86"/>
    <w:rsid w:val="00A1660E"/>
    <w:rsid w:val="00A169C8"/>
    <w:rsid w:val="00A26AFD"/>
    <w:rsid w:val="00A2729C"/>
    <w:rsid w:val="00A41E70"/>
    <w:rsid w:val="00A55656"/>
    <w:rsid w:val="00A57023"/>
    <w:rsid w:val="00A63A57"/>
    <w:rsid w:val="00A706FE"/>
    <w:rsid w:val="00A7325C"/>
    <w:rsid w:val="00A80D0E"/>
    <w:rsid w:val="00A875C9"/>
    <w:rsid w:val="00A92E16"/>
    <w:rsid w:val="00AB6B0A"/>
    <w:rsid w:val="00AD5FEC"/>
    <w:rsid w:val="00AE3F21"/>
    <w:rsid w:val="00AE4266"/>
    <w:rsid w:val="00AF6B12"/>
    <w:rsid w:val="00B025DF"/>
    <w:rsid w:val="00B02889"/>
    <w:rsid w:val="00B02CEE"/>
    <w:rsid w:val="00B34CB7"/>
    <w:rsid w:val="00B37FBF"/>
    <w:rsid w:val="00B51148"/>
    <w:rsid w:val="00B5208A"/>
    <w:rsid w:val="00B5545D"/>
    <w:rsid w:val="00B56A17"/>
    <w:rsid w:val="00B60749"/>
    <w:rsid w:val="00B616DA"/>
    <w:rsid w:val="00B65BEF"/>
    <w:rsid w:val="00B67F36"/>
    <w:rsid w:val="00B72926"/>
    <w:rsid w:val="00B76772"/>
    <w:rsid w:val="00B81279"/>
    <w:rsid w:val="00B90490"/>
    <w:rsid w:val="00B96BF3"/>
    <w:rsid w:val="00BA0BB8"/>
    <w:rsid w:val="00BB61F9"/>
    <w:rsid w:val="00BC4A79"/>
    <w:rsid w:val="00BD08F0"/>
    <w:rsid w:val="00BD29F5"/>
    <w:rsid w:val="00BF5902"/>
    <w:rsid w:val="00C02125"/>
    <w:rsid w:val="00C1654F"/>
    <w:rsid w:val="00C21AA6"/>
    <w:rsid w:val="00C36C72"/>
    <w:rsid w:val="00C407EC"/>
    <w:rsid w:val="00C41609"/>
    <w:rsid w:val="00C41AFF"/>
    <w:rsid w:val="00C67444"/>
    <w:rsid w:val="00C719F0"/>
    <w:rsid w:val="00C82761"/>
    <w:rsid w:val="00C91106"/>
    <w:rsid w:val="00C949DF"/>
    <w:rsid w:val="00CA3974"/>
    <w:rsid w:val="00CA4E7F"/>
    <w:rsid w:val="00CA7DDF"/>
    <w:rsid w:val="00CC1961"/>
    <w:rsid w:val="00CE08E0"/>
    <w:rsid w:val="00CE11ED"/>
    <w:rsid w:val="00CF446C"/>
    <w:rsid w:val="00D11F6D"/>
    <w:rsid w:val="00D263F7"/>
    <w:rsid w:val="00D3075F"/>
    <w:rsid w:val="00D34950"/>
    <w:rsid w:val="00D4397F"/>
    <w:rsid w:val="00D43A77"/>
    <w:rsid w:val="00D44896"/>
    <w:rsid w:val="00D479D4"/>
    <w:rsid w:val="00D50574"/>
    <w:rsid w:val="00D56708"/>
    <w:rsid w:val="00D63249"/>
    <w:rsid w:val="00D72D8C"/>
    <w:rsid w:val="00D73FBC"/>
    <w:rsid w:val="00D94586"/>
    <w:rsid w:val="00D961AB"/>
    <w:rsid w:val="00DA0287"/>
    <w:rsid w:val="00DA39EB"/>
    <w:rsid w:val="00DB2AA5"/>
    <w:rsid w:val="00DB31E7"/>
    <w:rsid w:val="00DE117B"/>
    <w:rsid w:val="00E01F2E"/>
    <w:rsid w:val="00E05AC6"/>
    <w:rsid w:val="00E10976"/>
    <w:rsid w:val="00E315AD"/>
    <w:rsid w:val="00E324B2"/>
    <w:rsid w:val="00E325CB"/>
    <w:rsid w:val="00E35BAB"/>
    <w:rsid w:val="00E4009B"/>
    <w:rsid w:val="00E5212D"/>
    <w:rsid w:val="00E52B80"/>
    <w:rsid w:val="00E548C5"/>
    <w:rsid w:val="00E575B2"/>
    <w:rsid w:val="00E6399E"/>
    <w:rsid w:val="00E668ED"/>
    <w:rsid w:val="00E66B6E"/>
    <w:rsid w:val="00E71243"/>
    <w:rsid w:val="00E74FEF"/>
    <w:rsid w:val="00E7720E"/>
    <w:rsid w:val="00E928DC"/>
    <w:rsid w:val="00E930B0"/>
    <w:rsid w:val="00EA139F"/>
    <w:rsid w:val="00EA1680"/>
    <w:rsid w:val="00EA33FD"/>
    <w:rsid w:val="00EA3D2F"/>
    <w:rsid w:val="00EC1887"/>
    <w:rsid w:val="00EE2DCC"/>
    <w:rsid w:val="00F13D38"/>
    <w:rsid w:val="00F140DB"/>
    <w:rsid w:val="00F225CB"/>
    <w:rsid w:val="00F34950"/>
    <w:rsid w:val="00F369BC"/>
    <w:rsid w:val="00F55E29"/>
    <w:rsid w:val="00F56AD7"/>
    <w:rsid w:val="00F61064"/>
    <w:rsid w:val="00F62778"/>
    <w:rsid w:val="00F67B62"/>
    <w:rsid w:val="00F71F49"/>
    <w:rsid w:val="00F75082"/>
    <w:rsid w:val="00F94CE6"/>
    <w:rsid w:val="00FA5C63"/>
    <w:rsid w:val="00FC50B7"/>
    <w:rsid w:val="00FD21F3"/>
    <w:rsid w:val="00FD5BA5"/>
    <w:rsid w:val="00FE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47C9"/>
  <w15:chartTrackingRefBased/>
  <w15:docId w15:val="{B10FB1FD-139C-462D-A29A-EC727BB3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A5"/>
  </w:style>
  <w:style w:type="paragraph" w:styleId="Heading1">
    <w:name w:val="heading 1"/>
    <w:basedOn w:val="Normal"/>
    <w:next w:val="Normal"/>
    <w:link w:val="Heading1Char"/>
    <w:uiPriority w:val="9"/>
    <w:qFormat/>
    <w:rsid w:val="00EA16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AA5"/>
    <w:pPr>
      <w:spacing w:line="240" w:lineRule="auto"/>
      <w:jc w:val="both"/>
      <w:outlineLvl w:val="1"/>
    </w:pPr>
    <w:rPr>
      <w:rFonts w:cstheme="minorHAns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6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3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A16"/>
    <w:rPr>
      <w:b/>
      <w:bCs/>
      <w:sz w:val="20"/>
      <w:szCs w:val="20"/>
    </w:rPr>
  </w:style>
  <w:style w:type="paragraph" w:customStyle="1" w:styleId="LegendText">
    <w:name w:val="Legend Text"/>
    <w:basedOn w:val="ListParagraph"/>
    <w:autoRedefine/>
    <w:qFormat/>
    <w:rsid w:val="00212555"/>
    <w:pPr>
      <w:tabs>
        <w:tab w:val="left" w:pos="1575"/>
      </w:tabs>
      <w:spacing w:after="240" w:line="360" w:lineRule="auto"/>
      <w:ind w:left="0"/>
      <w:contextualSpacing w:val="0"/>
      <w:jc w:val="both"/>
    </w:pPr>
    <w:rPr>
      <w:rFonts w:ascii="Arial" w:eastAsia="Arial" w:hAnsi="Arial" w:cs="Arial"/>
      <w:bCs/>
      <w:color w:val="000000"/>
      <w:szCs w:val="23"/>
      <w:shd w:val="clear" w:color="auto" w:fill="FFFFFF"/>
      <w:lang w:val="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2A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B2AA5"/>
    <w:rPr>
      <w:rFonts w:cstheme="minorHAns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57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5B2"/>
  </w:style>
  <w:style w:type="paragraph" w:styleId="Footer">
    <w:name w:val="footer"/>
    <w:basedOn w:val="Normal"/>
    <w:link w:val="FooterChar"/>
    <w:uiPriority w:val="99"/>
    <w:unhideWhenUsed/>
    <w:rsid w:val="00E57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5B2"/>
  </w:style>
  <w:style w:type="paragraph" w:customStyle="1" w:styleId="Title1">
    <w:name w:val="Title1"/>
    <w:basedOn w:val="Normal"/>
    <w:rsid w:val="00EA16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A1680"/>
    <w:rPr>
      <w:color w:val="0000FF"/>
      <w:u w:val="single"/>
    </w:rPr>
  </w:style>
  <w:style w:type="paragraph" w:customStyle="1" w:styleId="desc">
    <w:name w:val="desc"/>
    <w:basedOn w:val="Normal"/>
    <w:rsid w:val="00EA16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EA16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EA1680"/>
  </w:style>
  <w:style w:type="character" w:customStyle="1" w:styleId="Heading1Char">
    <w:name w:val="Heading 1 Char"/>
    <w:basedOn w:val="DefaultParagraphFont"/>
    <w:link w:val="Heading1"/>
    <w:uiPriority w:val="9"/>
    <w:rsid w:val="00EA16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EA1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2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8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0EC37-810D-46C5-A3EA-0E1E08EC6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Rebecca S</dc:creator>
  <cp:keywords/>
  <dc:description/>
  <cp:lastModifiedBy>Andrew Edwards</cp:lastModifiedBy>
  <cp:revision>4</cp:revision>
  <cp:lastPrinted>2019-10-11T15:00:00Z</cp:lastPrinted>
  <dcterms:created xsi:type="dcterms:W3CDTF">2021-01-27T15:55:00Z</dcterms:created>
  <dcterms:modified xsi:type="dcterms:W3CDTF">2021-03-0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1f5dc5-af10-34e5-97de-c3d8bc039272</vt:lpwstr>
  </property>
  <property fmtid="{D5CDD505-2E9C-101B-9397-08002B2CF9AE}" pid="24" name="Mendeley Citation Style_1">
    <vt:lpwstr>http://www.zotero.org/styles/apa</vt:lpwstr>
  </property>
</Properties>
</file>